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1"/>
        <w:tblpPr w:leftFromText="180" w:rightFromText="180" w:vertAnchor="text" w:horzAnchor="margin" w:tblpXSpec="center" w:tblpY="-401"/>
        <w:tblW w:w="10915" w:type="dxa"/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993"/>
        <w:gridCol w:w="2126"/>
        <w:gridCol w:w="992"/>
        <w:gridCol w:w="2268"/>
        <w:gridCol w:w="992"/>
      </w:tblGrid>
      <w:tr w:rsidR="00C16F5A" w14:paraId="16801D76" w14:textId="77777777" w:rsidTr="00032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7CDEE8" w14:textId="60449B93" w:rsidR="00C16F5A" w:rsidRDefault="00C16F5A" w:rsidP="00362C5F">
            <w:r>
              <w:rPr>
                <w:rFonts w:hint="eastAsia"/>
              </w:rPr>
              <w:t>T</w:t>
            </w:r>
            <w:r>
              <w:t xml:space="preserve">able </w:t>
            </w:r>
            <w:r w:rsidR="00585440">
              <w:t>S</w:t>
            </w:r>
            <w:r w:rsidR="00362C5F">
              <w:t>5</w:t>
            </w:r>
            <w:bookmarkStart w:id="0" w:name="_GoBack"/>
            <w:bookmarkEnd w:id="0"/>
            <w:r>
              <w:t xml:space="preserve"> </w:t>
            </w:r>
            <w:r w:rsidRPr="00585440">
              <w:rPr>
                <w:b w:val="0"/>
                <w:bCs w:val="0"/>
                <w:kern w:val="0"/>
              </w:rPr>
              <w:t>Logistic regression analysis of extracranial carotid atherosclerotic stenosis</w:t>
            </w:r>
          </w:p>
        </w:tc>
      </w:tr>
      <w:tr w:rsidR="00DD3F29" w14:paraId="36247FD2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89A2FF" w14:textId="77777777" w:rsidR="00DD3F29" w:rsidRPr="00BF44A3" w:rsidRDefault="00DD3F29" w:rsidP="00032BE0"/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3EBB32" w14:textId="77777777" w:rsidR="00DD3F29" w:rsidRPr="00BF44A3" w:rsidRDefault="00DD3F29" w:rsidP="00032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b/>
                <w:bCs/>
              </w:rPr>
            </w:pPr>
            <w:r w:rsidRPr="00BF44A3">
              <w:rPr>
                <w:rFonts w:asciiTheme="minorEastAsia" w:hAnsiTheme="minorEastAsia" w:hint="eastAsia"/>
                <w:b/>
                <w:bCs/>
              </w:rPr>
              <w:t>M</w:t>
            </w:r>
            <w:r w:rsidRPr="00BF44A3">
              <w:rPr>
                <w:rFonts w:asciiTheme="minorEastAsia" w:hAnsiTheme="minorEastAsia"/>
                <w:b/>
                <w:bCs/>
              </w:rPr>
              <w:t>odel 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A04D98" w14:textId="11A1D896" w:rsidR="00DD3F29" w:rsidRPr="00BF44A3" w:rsidRDefault="00DD3F29" w:rsidP="00032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b/>
                <w:bCs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CDC31E" w14:textId="77777777" w:rsidR="00DD3F29" w:rsidRPr="00BF44A3" w:rsidRDefault="00DD3F29" w:rsidP="00032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F44A3">
              <w:rPr>
                <w:rFonts w:asciiTheme="minorEastAsia" w:hAnsiTheme="minorEastAsia" w:hint="eastAsia"/>
                <w:b/>
                <w:bCs/>
              </w:rPr>
              <w:t>M</w:t>
            </w:r>
            <w:r w:rsidRPr="00BF44A3">
              <w:rPr>
                <w:rFonts w:asciiTheme="minorEastAsia" w:hAnsiTheme="minorEastAsia"/>
                <w:b/>
                <w:bCs/>
              </w:rPr>
              <w:t>odel 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C33C54" w14:textId="283EF09F" w:rsidR="00DD3F29" w:rsidRPr="00BF44A3" w:rsidRDefault="00DD3F29" w:rsidP="00032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b/>
                <w:bCs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EE219B" w14:textId="77777777" w:rsidR="00DD3F29" w:rsidRPr="00BF44A3" w:rsidRDefault="00DD3F29" w:rsidP="00032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F44A3">
              <w:rPr>
                <w:rFonts w:asciiTheme="minorEastAsia" w:hAnsiTheme="minorEastAsia" w:hint="eastAsia"/>
                <w:b/>
                <w:bCs/>
              </w:rPr>
              <w:t>M</w:t>
            </w:r>
            <w:r w:rsidRPr="00BF44A3">
              <w:rPr>
                <w:rFonts w:asciiTheme="minorEastAsia" w:hAnsiTheme="minorEastAsia"/>
                <w:b/>
                <w:bCs/>
              </w:rPr>
              <w:t>odel 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8C0EE7" w14:textId="0143FC9E" w:rsidR="00DD3F29" w:rsidRPr="00BF44A3" w:rsidRDefault="00DD3F29" w:rsidP="00032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D3F29" w14:paraId="6A9AC173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487534" w14:textId="550B9229" w:rsidR="00DD3F29" w:rsidRDefault="00F66708" w:rsidP="00032BE0">
            <w:r>
              <w:rPr>
                <w:rFonts w:hint="eastAsia"/>
              </w:rPr>
              <w:t>ECCA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C52488" w14:textId="67533754" w:rsidR="00DD3F29" w:rsidRPr="00E53BFC" w:rsidRDefault="00DD3F2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20"/>
              </w:rPr>
            </w:pPr>
            <w:r w:rsidRPr="00E53BFC">
              <w:rPr>
                <w:rFonts w:hint="eastAsia"/>
                <w:b/>
                <w:bCs/>
                <w:sz w:val="18"/>
                <w:szCs w:val="20"/>
              </w:rPr>
              <w:t>OR（9</w:t>
            </w:r>
            <w:r w:rsidRPr="00E53BFC">
              <w:rPr>
                <w:b/>
                <w:bCs/>
                <w:sz w:val="18"/>
                <w:szCs w:val="20"/>
              </w:rPr>
              <w:t>5</w:t>
            </w:r>
            <w:r w:rsidRPr="00E53BFC">
              <w:rPr>
                <w:rFonts w:hint="eastAsia"/>
                <w:b/>
                <w:bCs/>
                <w:sz w:val="18"/>
                <w:szCs w:val="20"/>
              </w:rPr>
              <w:t>%CI）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174AAC" w14:textId="73381142" w:rsidR="00DD3F29" w:rsidRPr="00090E51" w:rsidRDefault="00E53BFC" w:rsidP="00032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20"/>
              </w:rPr>
            </w:pPr>
            <w:r w:rsidRPr="00090E51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989D74" w14:textId="77777777" w:rsidR="00DD3F29" w:rsidRPr="00E53BFC" w:rsidRDefault="00DD3F2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DD0D15" w14:textId="72F442A3" w:rsidR="00DD3F29" w:rsidRPr="00090E51" w:rsidRDefault="00E53BFC" w:rsidP="00032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20"/>
              </w:rPr>
            </w:pPr>
            <w:r w:rsidRPr="00090E51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4BC355" w14:textId="77777777" w:rsidR="00DD3F29" w:rsidRPr="00E53BFC" w:rsidRDefault="00DD3F2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917DFA" w14:textId="72FA7CF2" w:rsidR="00DD3F29" w:rsidRPr="00090E51" w:rsidRDefault="00E53BFC" w:rsidP="00032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20"/>
              </w:rPr>
            </w:pPr>
            <w:r w:rsidRPr="00090E51">
              <w:rPr>
                <w:rFonts w:asciiTheme="minorEastAsia" w:hAnsiTheme="minorEastAsia" w:hint="eastAsia"/>
                <w:b/>
                <w:bCs/>
                <w:i/>
                <w:iCs/>
                <w:sz w:val="18"/>
                <w:szCs w:val="20"/>
              </w:rPr>
              <w:t>P</w:t>
            </w:r>
          </w:p>
        </w:tc>
      </w:tr>
      <w:tr w:rsidR="00DD3F29" w:rsidRPr="00FE61AD" w14:paraId="4B0B4E9D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FC4C9E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sz w:val="20"/>
                <w:szCs w:val="21"/>
              </w:rPr>
              <w:t>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141C31" w14:textId="434E371C" w:rsidR="00DD3F29" w:rsidRPr="00FE61AD" w:rsidRDefault="00A51B2A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03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2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2.913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8A78FE" w14:textId="76BA8EDE" w:rsidR="00DD3F29" w:rsidRPr="00FE61AD" w:rsidRDefault="00A51B2A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&lt;</w:t>
            </w:r>
            <w:r w:rsidRPr="00FE61AD">
              <w:rPr>
                <w:rFonts w:eastAsiaTheme="minorHAnsi"/>
                <w:sz w:val="18"/>
                <w:szCs w:val="18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505F0B" w14:textId="53FCBCC4" w:rsidR="00DD3F29" w:rsidRPr="00FE61AD" w:rsidRDefault="000636D2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262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54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3.319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5B20BC" w14:textId="1986BD55" w:rsidR="00DD3F29" w:rsidRPr="00FE61AD" w:rsidRDefault="000636D2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0389F6" w14:textId="437E1008" w:rsidR="00DD3F29" w:rsidRPr="00FE61AD" w:rsidRDefault="00481C6F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429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617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3.65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D08F04" w14:textId="073AA184" w:rsidR="00DD3F29" w:rsidRPr="00FE61AD" w:rsidRDefault="00481C6F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DD3F29" w:rsidRPr="00FE61AD" w14:paraId="543909AE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3C5CA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sz w:val="20"/>
                <w:szCs w:val="21"/>
              </w:rPr>
              <w:t>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57874F" w14:textId="32A4D320" w:rsidR="00DD3F29" w:rsidRPr="00FE61AD" w:rsidRDefault="00A51B2A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500</w:t>
            </w:r>
            <w:r w:rsidR="003C021C"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="003C021C" w:rsidRPr="00FE61AD">
              <w:rPr>
                <w:rFonts w:eastAsiaTheme="minorHAnsi"/>
                <w:sz w:val="18"/>
                <w:szCs w:val="18"/>
              </w:rPr>
              <w:t>1.146</w:t>
            </w:r>
            <w:r w:rsidR="003C021C"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="003C021C" w:rsidRPr="00FE61AD">
              <w:rPr>
                <w:rFonts w:eastAsiaTheme="minorHAnsi"/>
                <w:sz w:val="18"/>
                <w:szCs w:val="18"/>
              </w:rPr>
              <w:t>1.962</w:t>
            </w:r>
            <w:r w:rsidR="003C021C"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EED2FD" w14:textId="473B9966" w:rsidR="00DD3F29" w:rsidRPr="00FE61AD" w:rsidRDefault="003C021C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212653" w14:textId="5E5D1AD9" w:rsidR="00DD3F29" w:rsidRPr="00FE61AD" w:rsidRDefault="00025654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601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19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2.145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82613" w14:textId="28F957F2" w:rsidR="00DD3F29" w:rsidRPr="00FE61AD" w:rsidRDefault="00025654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69A4A2" w14:textId="05047B19" w:rsidR="00DD3F29" w:rsidRPr="00FE61AD" w:rsidRDefault="00481C6F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658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220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2.254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DACBF" w14:textId="66EACAA5" w:rsidR="00DD3F29" w:rsidRPr="00FE61AD" w:rsidRDefault="00481C6F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DD3F29" w:rsidRPr="00FE61AD" w14:paraId="3700FCB5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54070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sz w:val="20"/>
                <w:szCs w:val="21"/>
              </w:rPr>
              <w:t>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F5D591" w14:textId="65B973AC" w:rsidR="00DD3F29" w:rsidRPr="00FE61AD" w:rsidRDefault="003C021C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053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="007E57ED"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="007E57ED" w:rsidRPr="00FE61AD">
              <w:rPr>
                <w:rFonts w:eastAsiaTheme="minorHAnsi"/>
                <w:sz w:val="18"/>
                <w:szCs w:val="18"/>
              </w:rPr>
              <w:t>.823</w:t>
            </w:r>
            <w:r w:rsidR="007E57ED"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="007E57ED" w:rsidRPr="00FE61AD">
              <w:rPr>
                <w:rFonts w:eastAsiaTheme="minorHAnsi"/>
                <w:sz w:val="18"/>
                <w:szCs w:val="18"/>
              </w:rPr>
              <w:t>1.34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0EDD16" w14:textId="20E69F70" w:rsidR="00DD3F29" w:rsidRPr="00FE61AD" w:rsidRDefault="007E57ED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6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4484CA" w14:textId="78BB006E" w:rsidR="00DD3F29" w:rsidRPr="00FE61AD" w:rsidRDefault="00FA0D1C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066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83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36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A6ED28" w14:textId="58BEEB70" w:rsidR="00DD3F29" w:rsidRPr="00FE61AD" w:rsidRDefault="00FA0D1C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6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E50514" w14:textId="616E025B" w:rsidR="00DD3F29" w:rsidRPr="00FE61AD" w:rsidRDefault="00531864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026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787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340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0992C" w14:textId="4D4FAB43" w:rsidR="00DD3F29" w:rsidRPr="00FE61AD" w:rsidRDefault="00531864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847</w:t>
            </w:r>
          </w:p>
        </w:tc>
      </w:tr>
      <w:tr w:rsidR="00DD3F29" w:rsidRPr="00FE61AD" w14:paraId="6516524E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EB8FC9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sz w:val="20"/>
                <w:szCs w:val="21"/>
              </w:rPr>
              <w:t>H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F7D84D" w14:textId="7B86F926" w:rsidR="00DD3F29" w:rsidRPr="00FE61AD" w:rsidRDefault="007E57ED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851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32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="00EA643B" w:rsidRPr="00FE61AD">
              <w:rPr>
                <w:rFonts w:eastAsiaTheme="minorHAnsi"/>
                <w:sz w:val="18"/>
                <w:szCs w:val="18"/>
              </w:rPr>
              <w:t>2.20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31EA58" w14:textId="21CD062F" w:rsidR="00DD3F29" w:rsidRPr="00FE61AD" w:rsidRDefault="00EA643B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7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F83324" w14:textId="4F934B95" w:rsidR="00DD3F29" w:rsidRPr="00FE61AD" w:rsidRDefault="00605464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81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293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2.263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CEF1FA" w14:textId="6F6B44A0" w:rsidR="00DD3F29" w:rsidRPr="00FE61AD" w:rsidRDefault="00605464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6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25CE13" w14:textId="6A0EEA75" w:rsidR="00DD3F29" w:rsidRPr="00FE61AD" w:rsidRDefault="00535170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011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33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3.01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F88F7" w14:textId="71C231CC" w:rsidR="00DD3F29" w:rsidRPr="00FE61AD" w:rsidRDefault="00535170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984</w:t>
            </w:r>
          </w:p>
        </w:tc>
      </w:tr>
      <w:tr w:rsidR="00DD3F29" w:rsidRPr="00FE61AD" w14:paraId="57324EE0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06DBA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sz w:val="20"/>
                <w:szCs w:val="21"/>
              </w:rPr>
              <w:t>A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5E47EC" w14:textId="66FE107D" w:rsidR="00DD3F29" w:rsidRPr="00FE61AD" w:rsidRDefault="00EA643B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862</w:t>
            </w:r>
            <w:r w:rsidR="00DF576F"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="00DF576F" w:rsidRPr="00FE61AD">
              <w:rPr>
                <w:rFonts w:eastAsiaTheme="minorHAnsi"/>
                <w:sz w:val="18"/>
                <w:szCs w:val="18"/>
              </w:rPr>
              <w:t>.675</w:t>
            </w:r>
            <w:r w:rsidR="00DF576F"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="00DF576F" w:rsidRPr="00FE61AD">
              <w:rPr>
                <w:rFonts w:eastAsiaTheme="minorHAnsi"/>
                <w:sz w:val="18"/>
                <w:szCs w:val="18"/>
              </w:rPr>
              <w:t>5.136</w:t>
            </w:r>
            <w:r w:rsidR="00DF576F"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F9E9ED" w14:textId="7C0EF462" w:rsidR="00DD3F29" w:rsidRPr="00FE61AD" w:rsidRDefault="00DF576F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2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8FDDA0" w14:textId="682F6D5A" w:rsidR="00DD3F29" w:rsidRPr="00FE61AD" w:rsidRDefault="00194AF4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10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73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6.002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60344" w14:textId="03D327A0" w:rsidR="00DD3F29" w:rsidRPr="00FE61AD" w:rsidRDefault="00194AF4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1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280DC2" w14:textId="0E7D8208" w:rsidR="00DD3F29" w:rsidRPr="00FE61AD" w:rsidRDefault="00E1146F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83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568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5.896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4C550" w14:textId="4FAE0E77" w:rsidR="00DD3F29" w:rsidRPr="00FE61AD" w:rsidRDefault="00E1146F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312</w:t>
            </w:r>
          </w:p>
        </w:tc>
      </w:tr>
      <w:tr w:rsidR="00DD3F29" w:rsidRPr="00FE61AD" w14:paraId="1B87141A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08C5C9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1</w:t>
            </w:r>
            <w:r w:rsidRPr="00E53BFC">
              <w:rPr>
                <w:sz w:val="20"/>
                <w:szCs w:val="21"/>
              </w:rPr>
              <w:t>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9884C4" w14:textId="77777777" w:rsidR="00DD3F29" w:rsidRPr="00FE61AD" w:rsidRDefault="00DD3F2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sz w:val="18"/>
                <w:szCs w:val="18"/>
              </w:rPr>
            </w:pPr>
            <w:r w:rsidRPr="00FE61AD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FE61AD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2A1764" w14:textId="77777777" w:rsidR="00DD3F29" w:rsidRPr="00FE61AD" w:rsidRDefault="00DD3F2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D0160C" w14:textId="77777777" w:rsidR="00DD3F29" w:rsidRPr="00FE61AD" w:rsidRDefault="00DD3F2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EA7F1B" w14:textId="77777777" w:rsidR="00DD3F29" w:rsidRPr="00FE61AD" w:rsidRDefault="00DD3F2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1B2A38" w14:textId="77777777" w:rsidR="00DD3F29" w:rsidRPr="00FE61AD" w:rsidRDefault="00DD3F2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F601E" w14:textId="77777777" w:rsidR="00DD3F29" w:rsidRPr="00FE61AD" w:rsidRDefault="00DD3F2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</w:p>
        </w:tc>
      </w:tr>
      <w:tr w:rsidR="00DD3F29" w:rsidRPr="00FE61AD" w14:paraId="6936F826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1ADB93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2</w:t>
            </w:r>
            <w:r w:rsidRPr="00E53BFC">
              <w:rPr>
                <w:sz w:val="20"/>
                <w:szCs w:val="21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665DBC" w14:textId="1A6E8F22" w:rsidR="00DD3F29" w:rsidRPr="00FE61AD" w:rsidRDefault="001A132C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338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55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3.204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26CC23" w14:textId="6181EB29" w:rsidR="00DD3F29" w:rsidRPr="00FE61AD" w:rsidRDefault="001A132C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5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724890" w14:textId="40F17ED3" w:rsidR="00DD3F29" w:rsidRPr="00FE61AD" w:rsidRDefault="009D174E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67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677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13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67ABA" w14:textId="69B3CA27" w:rsidR="00DD3F29" w:rsidRPr="00FE61AD" w:rsidRDefault="009D174E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2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AF172D" w14:textId="2DA39917" w:rsidR="00DD3F29" w:rsidRPr="00FE61AD" w:rsidRDefault="00BC3BB6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699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667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330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8D884" w14:textId="74705AAD" w:rsidR="00DD3F29" w:rsidRPr="00FE61AD" w:rsidRDefault="00BC3BB6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267</w:t>
            </w:r>
          </w:p>
        </w:tc>
      </w:tr>
      <w:tr w:rsidR="00DD3F29" w:rsidRPr="00FE61AD" w14:paraId="73066183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DAAC7B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3</w:t>
            </w:r>
            <w:r w:rsidRPr="00E53BFC">
              <w:rPr>
                <w:sz w:val="20"/>
                <w:szCs w:val="21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17F35A" w14:textId="6C49264F" w:rsidR="00DD3F29" w:rsidRPr="00FE61AD" w:rsidRDefault="001A132C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172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246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8.074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DFA985" w14:textId="31DDA413" w:rsidR="00DD3F29" w:rsidRPr="00FE61AD" w:rsidRDefault="001A132C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774DD3" w14:textId="16D6CB3D" w:rsidR="00DD3F29" w:rsidRPr="00FE61AD" w:rsidRDefault="009D174E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4.07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510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0.97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170E4" w14:textId="352D107F" w:rsidR="00DD3F29" w:rsidRPr="00FE61AD" w:rsidRDefault="009D174E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84C17A" w14:textId="5D29DBC2" w:rsidR="00DD3F29" w:rsidRPr="00FE61AD" w:rsidRDefault="00BC3BB6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4.08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27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1.662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FF5FAE" w14:textId="3C4BFBAA" w:rsidR="00DD3F29" w:rsidRPr="00FE61AD" w:rsidRDefault="00BC3BB6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9</w:t>
            </w:r>
          </w:p>
        </w:tc>
      </w:tr>
      <w:tr w:rsidR="00DD3F29" w:rsidRPr="00FE61AD" w14:paraId="44C10FF9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7CD7C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4</w:t>
            </w:r>
            <w:r w:rsidRPr="00E53BFC">
              <w:rPr>
                <w:sz w:val="20"/>
                <w:szCs w:val="21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F2E14B" w14:textId="327B026C" w:rsidR="00DD3F29" w:rsidRPr="00FE61AD" w:rsidRDefault="00875CF7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70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692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194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B9CC85" w14:textId="37F5A279" w:rsidR="00DD3F29" w:rsidRPr="00FE61AD" w:rsidRDefault="00875CF7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2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E7CEBA" w14:textId="7964EEB7" w:rsidR="00DD3F29" w:rsidRPr="00FE61AD" w:rsidRDefault="003E1D5B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892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738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850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F28931" w14:textId="424AA0DF" w:rsidR="00DD3F29" w:rsidRPr="00FE61AD" w:rsidRDefault="003E1D5B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1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85EB8C" w14:textId="1C554EA4" w:rsidR="00DD3F29" w:rsidRPr="00FE61AD" w:rsidRDefault="00BC3BB6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908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668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5.44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A5663" w14:textId="052230AA" w:rsidR="00DD3F29" w:rsidRPr="00FE61AD" w:rsidRDefault="00BC3BB6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228</w:t>
            </w:r>
          </w:p>
        </w:tc>
      </w:tr>
      <w:tr w:rsidR="00DD3F29" w:rsidRPr="00FE61AD" w14:paraId="432D23B6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8E8E9C" w14:textId="30BD7931" w:rsidR="00DD3F29" w:rsidRPr="00E53BFC" w:rsidRDefault="00DD3F29" w:rsidP="00032BE0">
            <w:pPr>
              <w:rPr>
                <w:sz w:val="20"/>
                <w:szCs w:val="21"/>
              </w:rPr>
            </w:pPr>
            <w:r w:rsidRPr="009A0978">
              <w:rPr>
                <w:sz w:val="18"/>
                <w:szCs w:val="20"/>
              </w:rPr>
              <w:t>non-HDL</w:t>
            </w:r>
            <w:r w:rsidR="007B2958" w:rsidRPr="009A0978">
              <w:rPr>
                <w:rFonts w:hint="eastAsia"/>
                <w:sz w:val="18"/>
                <w:szCs w:val="20"/>
              </w:rPr>
              <w:t>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01D7A2" w14:textId="3DC976A2" w:rsidR="00DD3F29" w:rsidRPr="00FE61AD" w:rsidRDefault="0012671A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597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19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2.126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A16F9" w14:textId="3F7B8AB8" w:rsidR="00DD3F29" w:rsidRPr="00FE61AD" w:rsidRDefault="0012671A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104658" w14:textId="72DFD812" w:rsidR="00DD3F29" w:rsidRPr="00FE61AD" w:rsidRDefault="00053BDB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681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23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2.28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7696D" w14:textId="11FB95AD" w:rsidR="00DD3F29" w:rsidRPr="00FE61AD" w:rsidRDefault="00053BDB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442AB3" w14:textId="7333961A" w:rsidR="00DD3F29" w:rsidRPr="00FE61AD" w:rsidRDefault="003F5DB6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721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248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2.374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70665" w14:textId="4A4CCFD8" w:rsidR="00DD3F29" w:rsidRPr="00FE61AD" w:rsidRDefault="003F5DB6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1</w:t>
            </w:r>
          </w:p>
        </w:tc>
      </w:tr>
      <w:tr w:rsidR="00FE61AD" w:rsidRPr="00FE61AD" w14:paraId="619D5418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BFE0D9" w14:textId="77777777" w:rsidR="00FE61AD" w:rsidRPr="00E53BFC" w:rsidRDefault="00FE61AD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1</w:t>
            </w:r>
            <w:r w:rsidRPr="00E53BFC">
              <w:rPr>
                <w:sz w:val="20"/>
                <w:szCs w:val="21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A322AB6" w14:textId="2E1445BF" w:rsidR="00FE61AD" w:rsidRPr="00FE61AD" w:rsidRDefault="00FE61AD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FE61AD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DD3F29" w:rsidRPr="00FE61AD" w14:paraId="3AB706E9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AFFD99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2</w:t>
            </w:r>
            <w:r w:rsidRPr="00E53BFC">
              <w:rPr>
                <w:sz w:val="20"/>
                <w:szCs w:val="21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A0D177" w14:textId="191F1D82" w:rsidR="00DD3F29" w:rsidRPr="00FE61AD" w:rsidRDefault="00184188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04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85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895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9097E1" w14:textId="68650BBD" w:rsidR="00DD3F29" w:rsidRPr="00FE61AD" w:rsidRDefault="00184188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1F3775" w14:textId="3003A93D" w:rsidR="00DD3F29" w:rsidRPr="00FE61AD" w:rsidRDefault="008D6FE6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029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834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934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F3721" w14:textId="25F92D0C" w:rsidR="00DD3F29" w:rsidRPr="00FE61AD" w:rsidRDefault="008D6FE6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0.1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12CC99" w14:textId="342DC3AA" w:rsidR="00DD3F29" w:rsidRPr="00FE61AD" w:rsidRDefault="004D0A8E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996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803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963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FDABA" w14:textId="7422001B" w:rsidR="00DD3F29" w:rsidRPr="00FE61AD" w:rsidRDefault="007761C1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137</w:t>
            </w:r>
          </w:p>
        </w:tc>
      </w:tr>
      <w:tr w:rsidR="00DD3F29" w:rsidRPr="00FE61AD" w14:paraId="2D63F044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90DD5B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3</w:t>
            </w:r>
            <w:r w:rsidRPr="00E53BFC">
              <w:rPr>
                <w:sz w:val="20"/>
                <w:szCs w:val="21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88B530" w14:textId="6E7CE604" w:rsidR="00DD3F29" w:rsidRPr="00FE61AD" w:rsidRDefault="00184188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636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4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9.127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9BD712" w14:textId="0AD24E84" w:rsidR="00DD3F29" w:rsidRPr="00FE61AD" w:rsidRDefault="00617BA2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967ED8" w14:textId="57AC483F" w:rsidR="00DD3F29" w:rsidRPr="00FE61AD" w:rsidRDefault="008D6FE6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71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32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9.61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CEBE1" w14:textId="5FAA9BFD" w:rsidR="00DD3F29" w:rsidRPr="00FE61AD" w:rsidRDefault="008D6FE6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41CE2F" w14:textId="72BF7FCC" w:rsidR="00DD3F29" w:rsidRPr="00FE61AD" w:rsidRDefault="004D0A8E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4.05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9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1.02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FCACD" w14:textId="4FACE32F" w:rsidR="00DD3F29" w:rsidRPr="00FE61AD" w:rsidRDefault="007761C1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6</w:t>
            </w:r>
          </w:p>
        </w:tc>
      </w:tr>
      <w:tr w:rsidR="00DD3F29" w:rsidRPr="00FE61AD" w14:paraId="14A8B490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539B7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4</w:t>
            </w:r>
            <w:r w:rsidRPr="00E53BFC">
              <w:rPr>
                <w:sz w:val="20"/>
                <w:szCs w:val="21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841997" w14:textId="075635A0" w:rsidR="00DD3F29" w:rsidRPr="00FE61AD" w:rsidRDefault="00617BA2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636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4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9.127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D6964A" w14:textId="5C20852D" w:rsidR="00DD3F29" w:rsidRPr="00FE61AD" w:rsidRDefault="00617BA2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5065F5" w14:textId="4206F7B8" w:rsidR="00DD3F29" w:rsidRPr="00FE61AD" w:rsidRDefault="008D6FE6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88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9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0.102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43002" w14:textId="26184FE6" w:rsidR="00DD3F29" w:rsidRPr="00FE61AD" w:rsidRDefault="0032618D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0</w:t>
            </w:r>
            <w:r w:rsidR="008D6FE6" w:rsidRPr="00FE61AD">
              <w:rPr>
                <w:rFonts w:eastAsiaTheme="minorHAnsi"/>
                <w:sz w:val="18"/>
                <w:szCs w:val="18"/>
              </w:rPr>
              <w:t>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92ABEC" w14:textId="076E1734" w:rsidR="00DD3F29" w:rsidRPr="00FE61AD" w:rsidRDefault="004D0A8E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4.403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618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1.984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DA457E" w14:textId="03915243" w:rsidR="00DD3F29" w:rsidRPr="00FE61AD" w:rsidRDefault="007761C1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4</w:t>
            </w:r>
          </w:p>
        </w:tc>
      </w:tr>
      <w:tr w:rsidR="00DD3F29" w:rsidRPr="00FE61AD" w14:paraId="78896689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23BE39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sz w:val="20"/>
                <w:szCs w:val="21"/>
              </w:rPr>
              <w:t>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45563E" w14:textId="73D54E22" w:rsidR="00DD3F29" w:rsidRPr="00FE61AD" w:rsidRDefault="00401AC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40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84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819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0A5193" w14:textId="1A82F4F9" w:rsidR="00DD3F29" w:rsidRPr="00FE61AD" w:rsidRDefault="00401AC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E8786D" w14:textId="097F5333" w:rsidR="00DD3F29" w:rsidRPr="00FE61AD" w:rsidRDefault="003E5526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393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7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810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0C98A" w14:textId="680E4189" w:rsidR="00DD3F29" w:rsidRPr="00FE61AD" w:rsidRDefault="003E5526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2061BC" w14:textId="70DB2B63" w:rsidR="00DD3F29" w:rsidRPr="00FE61AD" w:rsidRDefault="000B0818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36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30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809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268C0" w14:textId="4B6983B4" w:rsidR="00DD3F29" w:rsidRPr="00FE61AD" w:rsidRDefault="000B0818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30</w:t>
            </w:r>
          </w:p>
        </w:tc>
      </w:tr>
      <w:tr w:rsidR="00FE61AD" w:rsidRPr="00FE61AD" w14:paraId="2346C15F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2F9F56" w14:textId="77777777" w:rsidR="00FE61AD" w:rsidRPr="00E53BFC" w:rsidRDefault="00FE61AD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1</w:t>
            </w:r>
            <w:r w:rsidRPr="00E53BFC">
              <w:rPr>
                <w:sz w:val="20"/>
                <w:szCs w:val="21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3D1D0E0" w14:textId="43A6BDE0" w:rsidR="00FE61AD" w:rsidRPr="00FE61AD" w:rsidRDefault="00FE61AD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FE61AD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DD3F29" w:rsidRPr="00FE61AD" w14:paraId="510B30D0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75227D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2</w:t>
            </w:r>
            <w:r w:rsidRPr="00E53BFC">
              <w:rPr>
                <w:sz w:val="20"/>
                <w:szCs w:val="21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B91277" w14:textId="0B64E2FE" w:rsidR="00DD3F29" w:rsidRPr="00FE61AD" w:rsidRDefault="004575B4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201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91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5.293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063F37" w14:textId="39D08DAC" w:rsidR="00DD3F29" w:rsidRPr="00FE61AD" w:rsidRDefault="004575B4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B3EE9C" w14:textId="66BBCCC8" w:rsidR="00DD3F29" w:rsidRPr="00FE61AD" w:rsidRDefault="004A091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456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994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6.067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5910A" w14:textId="207C402D" w:rsidR="00DD3F29" w:rsidRPr="00FE61AD" w:rsidRDefault="004A091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2A1993" w14:textId="37ECA3F0" w:rsidR="00DD3F29" w:rsidRPr="00FE61AD" w:rsidRDefault="00087114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64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36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6.750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2420CD" w14:textId="526AF24C" w:rsidR="00DD3F29" w:rsidRPr="00FE61AD" w:rsidRDefault="004A0E26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42</w:t>
            </w:r>
          </w:p>
        </w:tc>
      </w:tr>
      <w:tr w:rsidR="00DD3F29" w:rsidRPr="00FE61AD" w14:paraId="1F19D4BA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C7B52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3</w:t>
            </w:r>
            <w:r w:rsidRPr="00E53BFC">
              <w:rPr>
                <w:sz w:val="20"/>
                <w:szCs w:val="21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F3D7E0" w14:textId="47745D1C" w:rsidR="00DD3F29" w:rsidRPr="00FE61AD" w:rsidRDefault="00AF5478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50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13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6.167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AD731C" w14:textId="30E7C42F" w:rsidR="00DD3F29" w:rsidRPr="00FE61AD" w:rsidRDefault="00C96FD5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25BEA2" w14:textId="7C1FEDC0" w:rsidR="00DD3F29" w:rsidRPr="00FE61AD" w:rsidRDefault="004A091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873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128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="00BB1C65" w:rsidRPr="00FE61AD">
              <w:rPr>
                <w:rFonts w:eastAsiaTheme="minorHAnsi"/>
                <w:sz w:val="18"/>
                <w:szCs w:val="18"/>
              </w:rPr>
              <w:t>7.31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F0EEF" w14:textId="49813F1E" w:rsidR="00DD3F29" w:rsidRPr="00FE61AD" w:rsidRDefault="00BB1C65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BCEEF7" w14:textId="505AEF0A" w:rsidR="00DD3F29" w:rsidRPr="00FE61AD" w:rsidRDefault="00087114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91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8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7.805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87B96" w14:textId="21D82633" w:rsidR="00DD3F29" w:rsidRPr="00FE61AD" w:rsidRDefault="004A0E26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33</w:t>
            </w:r>
          </w:p>
        </w:tc>
      </w:tr>
      <w:tr w:rsidR="00DD3F29" w:rsidRPr="00FE61AD" w14:paraId="239FF8BA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2B5FE" w14:textId="77777777" w:rsidR="00DD3F29" w:rsidRPr="00E53BFC" w:rsidRDefault="00DD3F2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4</w:t>
            </w:r>
            <w:r w:rsidRPr="00E53BFC">
              <w:rPr>
                <w:sz w:val="20"/>
                <w:szCs w:val="21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0CA39F" w14:textId="082B2B55" w:rsidR="00DD3F29" w:rsidRPr="00FE61AD" w:rsidRDefault="00C96FD5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59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28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9.045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EDD623" w14:textId="7C95BBC4" w:rsidR="00DD3F29" w:rsidRPr="00FE61AD" w:rsidRDefault="00C96FD5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3CF293" w14:textId="19CC8978" w:rsidR="00DD3F29" w:rsidRPr="00FE61AD" w:rsidRDefault="00BB1C65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77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6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9.75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2E6F7" w14:textId="37A14607" w:rsidR="00DD3F29" w:rsidRPr="00FE61AD" w:rsidRDefault="00BB1C65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D36B6B" w14:textId="0C2B4BA6" w:rsidR="00DD3F29" w:rsidRPr="00FE61AD" w:rsidRDefault="00087114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979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3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0.99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CD1F8" w14:textId="6825F95C" w:rsidR="00DD3F29" w:rsidRPr="00FE61AD" w:rsidRDefault="004A0E26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8</w:t>
            </w:r>
          </w:p>
        </w:tc>
      </w:tr>
      <w:tr w:rsidR="004D6939" w:rsidRPr="00FE61AD" w14:paraId="62BF4DB5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15C50C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sz w:val="20"/>
                <w:szCs w:val="21"/>
              </w:rPr>
              <w:lastRenderedPageBreak/>
              <w:t>CRI-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353028" w14:textId="775B7451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40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84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819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853D5C" w14:textId="0A8A3221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8FA932" w14:textId="759326B0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393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7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810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AB48A" w14:textId="29401B8F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CCCFA6" w14:textId="55014B96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36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30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809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46F203" w14:textId="2DBD8DA3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30</w:t>
            </w:r>
          </w:p>
        </w:tc>
      </w:tr>
      <w:tr w:rsidR="00FE61AD" w:rsidRPr="00FE61AD" w14:paraId="3B061297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14F2D1" w14:textId="77777777" w:rsidR="00FE61AD" w:rsidRPr="00E53BFC" w:rsidRDefault="00FE61AD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1</w:t>
            </w:r>
            <w:r w:rsidRPr="00E53BFC">
              <w:rPr>
                <w:sz w:val="20"/>
                <w:szCs w:val="21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B76E399" w14:textId="1169DC5D" w:rsidR="00FE61AD" w:rsidRPr="00FE61AD" w:rsidRDefault="00FE61AD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FE61AD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4D6939" w:rsidRPr="00FE61AD" w14:paraId="7389BDDA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3F28F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2</w:t>
            </w:r>
            <w:r w:rsidRPr="00E53BFC">
              <w:rPr>
                <w:sz w:val="20"/>
                <w:szCs w:val="21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7D51A1" w14:textId="08626D0A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201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91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5.293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B18D17" w14:textId="42FDD5C6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7E9215" w14:textId="783715F4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456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994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6.067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70A97" w14:textId="745225DA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1E3054" w14:textId="095B8706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64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36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6.750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0C888" w14:textId="1757ABC7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42</w:t>
            </w:r>
          </w:p>
        </w:tc>
      </w:tr>
      <w:tr w:rsidR="004D6939" w:rsidRPr="00FE61AD" w14:paraId="0F6A89F5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55A19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3</w:t>
            </w:r>
            <w:r w:rsidRPr="00E53BFC">
              <w:rPr>
                <w:sz w:val="20"/>
                <w:szCs w:val="21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9E14F9" w14:textId="1EFEEF2A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50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13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6.167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976E86" w14:textId="3529D6C1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77CAE4" w14:textId="0E8311E9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873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128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7.31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F8037" w14:textId="5552D8E8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D6B3B1" w14:textId="1965A66B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91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8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7.805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874EE" w14:textId="6BAE2864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33</w:t>
            </w:r>
          </w:p>
        </w:tc>
      </w:tr>
      <w:tr w:rsidR="004D6939" w:rsidRPr="00FE61AD" w14:paraId="68ED08BA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3B3806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4</w:t>
            </w:r>
            <w:r w:rsidRPr="00E53BFC">
              <w:rPr>
                <w:sz w:val="20"/>
                <w:szCs w:val="21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E1049D" w14:textId="2120824E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59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28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9.045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7ACAFD" w14:textId="7733BC28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C9F81F" w14:textId="66581E23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77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6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9.75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40772E" w14:textId="5D890718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290935" w14:textId="13507626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979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3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0.99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532CDE" w14:textId="10D13FFD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8</w:t>
            </w:r>
          </w:p>
        </w:tc>
      </w:tr>
      <w:tr w:rsidR="004D6939" w:rsidRPr="00FE61AD" w14:paraId="43F62707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74BDBB" w14:textId="757E27CA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sz w:val="20"/>
                <w:szCs w:val="21"/>
              </w:rPr>
              <w:t>CRI-</w:t>
            </w:r>
            <w:r w:rsidR="007B2958" w:rsidRPr="00E53BFC">
              <w:rPr>
                <w:rFonts w:hint="eastAsia"/>
                <w:kern w:val="0"/>
                <w:sz w:val="20"/>
                <w:szCs w:val="21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9F99EE" w14:textId="6EAA2528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06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00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3.03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E127FC" w14:textId="5AF3DBC6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&lt;</w:t>
            </w:r>
            <w:r w:rsidRPr="00FE61AD">
              <w:rPr>
                <w:rFonts w:eastAsiaTheme="minorHAnsi"/>
                <w:sz w:val="18"/>
                <w:szCs w:val="18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C7D74C" w14:textId="6191F22D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109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2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3.130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B55E6" w14:textId="7762F6FC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3B49D8" w14:textId="51F624DB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147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="00F9575F" w:rsidRPr="00FE61AD">
              <w:rPr>
                <w:rFonts w:eastAsiaTheme="minorHAnsi"/>
                <w:sz w:val="18"/>
                <w:szCs w:val="18"/>
              </w:rPr>
              <w:t>1.402</w:t>
            </w:r>
            <w:r w:rsidR="00F9575F"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="00F9575F" w:rsidRPr="00FE61AD">
              <w:rPr>
                <w:rFonts w:eastAsiaTheme="minorHAnsi"/>
                <w:sz w:val="18"/>
                <w:szCs w:val="18"/>
              </w:rPr>
              <w:t>3.287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CD5E2" w14:textId="6E7AC222" w:rsidR="004D6939" w:rsidRPr="00FE61AD" w:rsidRDefault="00F9575F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FE61AD" w:rsidRPr="00FE61AD" w14:paraId="0FDD8DFC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40EE9" w14:textId="77777777" w:rsidR="00FE61AD" w:rsidRPr="00E53BFC" w:rsidRDefault="00FE61AD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1</w:t>
            </w:r>
            <w:r w:rsidRPr="00E53BFC">
              <w:rPr>
                <w:sz w:val="20"/>
                <w:szCs w:val="21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FD595B9" w14:textId="1755A056" w:rsidR="00FE61AD" w:rsidRPr="00FE61AD" w:rsidRDefault="00FE61AD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FE61AD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4D6939" w:rsidRPr="00FE61AD" w14:paraId="2C371EAD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9CC3BB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2</w:t>
            </w:r>
            <w:r w:rsidRPr="00E53BFC">
              <w:rPr>
                <w:sz w:val="20"/>
                <w:szCs w:val="21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0DA5D7" w14:textId="46682CCB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629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682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3.889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9FF8D4" w14:textId="34006E52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2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19C10B" w14:textId="691AC329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71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700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17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0FAFA5" w14:textId="3CB38DCA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2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D20EF4" w14:textId="39AA7129" w:rsidR="004D6939" w:rsidRPr="00FE61AD" w:rsidRDefault="00B92E4F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821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730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546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948175" w14:textId="0079E06E" w:rsidR="004D6939" w:rsidRPr="00FE61AD" w:rsidRDefault="00D257E0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199</w:t>
            </w:r>
          </w:p>
        </w:tc>
      </w:tr>
      <w:tr w:rsidR="004D6939" w:rsidRPr="00FE61AD" w14:paraId="7FDB553F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09D07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3</w:t>
            </w:r>
            <w:r w:rsidRPr="00E53BFC">
              <w:rPr>
                <w:sz w:val="20"/>
                <w:szCs w:val="21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B4E8A4" w14:textId="236E12ED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477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0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6.130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4D9FEA" w14:textId="689DD673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FCA0AA" w14:textId="07927430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709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63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6.902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C5D44" w14:textId="4AF0EE6F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82ECCB" w14:textId="0B7F8E72" w:rsidR="004D6939" w:rsidRPr="00FE61AD" w:rsidRDefault="00B92E4F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83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074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7.489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30D20" w14:textId="3B0FAB07" w:rsidR="004D6939" w:rsidRPr="00FE61AD" w:rsidRDefault="00D257E0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35</w:t>
            </w:r>
          </w:p>
        </w:tc>
      </w:tr>
      <w:tr w:rsidR="004D6939" w:rsidRPr="00FE61AD" w14:paraId="02CB7AE6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23CD0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4</w:t>
            </w:r>
            <w:r w:rsidRPr="00E53BFC">
              <w:rPr>
                <w:sz w:val="20"/>
                <w:szCs w:val="21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C3B2D4" w14:textId="1A050816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4.542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76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1.689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062DC" w14:textId="5F7D5F6F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CD3E81" w14:textId="09DECB8A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5.00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874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3.344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3B79F" w14:textId="2CB7EA1A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084A06" w14:textId="0B92E6A6" w:rsidR="004D6939" w:rsidRPr="00FE61AD" w:rsidRDefault="00B92E4F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5.10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80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4.406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C7404" w14:textId="5A1466A5" w:rsidR="004D6939" w:rsidRPr="00FE61AD" w:rsidRDefault="00D257E0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2</w:t>
            </w:r>
          </w:p>
        </w:tc>
      </w:tr>
      <w:tr w:rsidR="004D6939" w:rsidRPr="00FE61AD" w14:paraId="66E9397E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367AEE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sz w:val="20"/>
                <w:szCs w:val="21"/>
              </w:rPr>
              <w:t>L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16F133" w14:textId="4F58A89C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00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99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015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302238" w14:textId="31B22711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0.3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9D9F61" w14:textId="3D5D8574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00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99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015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80854" w14:textId="4B57286E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3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647247" w14:textId="79DEC20A" w:rsidR="004D6939" w:rsidRPr="00FE61AD" w:rsidRDefault="0056509D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00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993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015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0FFFB" w14:textId="5D7A829B" w:rsidR="004D6939" w:rsidRPr="00FE61AD" w:rsidRDefault="0056509D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505</w:t>
            </w:r>
          </w:p>
        </w:tc>
      </w:tr>
      <w:tr w:rsidR="00FE61AD" w:rsidRPr="00FE61AD" w14:paraId="1318354A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F738A" w14:textId="77777777" w:rsidR="00FE61AD" w:rsidRPr="00E53BFC" w:rsidRDefault="00FE61AD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1</w:t>
            </w:r>
            <w:r w:rsidRPr="00E53BFC">
              <w:rPr>
                <w:sz w:val="20"/>
                <w:szCs w:val="21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CEDD9A" w14:textId="0BCAD3EF" w:rsidR="00FE61AD" w:rsidRPr="00FE61AD" w:rsidRDefault="00FE61AD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FE61AD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4D6939" w:rsidRPr="00FE61AD" w14:paraId="5D6FECD2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C11148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2</w:t>
            </w:r>
            <w:r w:rsidRPr="00E53BFC">
              <w:rPr>
                <w:sz w:val="20"/>
                <w:szCs w:val="21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C0AFE0" w14:textId="6220B743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4.727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919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1.644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281178" w14:textId="205ED313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33146B" w14:textId="5760813F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5.506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2.147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4.122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30F08" w14:textId="5B5C6F70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848EA8" w14:textId="398AEB16" w:rsidR="004D6939" w:rsidRPr="00FE61AD" w:rsidRDefault="000C48E2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5.55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2.12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4.54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19A7A" w14:textId="10190431" w:rsidR="004D6939" w:rsidRPr="00FE61AD" w:rsidRDefault="000F40F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4D6939" w:rsidRPr="00FE61AD" w14:paraId="4BE066C1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DD1E77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3</w:t>
            </w:r>
            <w:r w:rsidRPr="00E53BFC">
              <w:rPr>
                <w:sz w:val="20"/>
                <w:szCs w:val="21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E67D78" w14:textId="7F9788A5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57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44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8.84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682DF2" w14:textId="1F3765D2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B79672" w14:textId="4FE669A8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94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530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0.145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3853B" w14:textId="7FDCA0A4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EAFEE7" w14:textId="09B98596" w:rsidR="004D6939" w:rsidRPr="00FE61AD" w:rsidRDefault="000C48E2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4.34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57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1.976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41AEEC" w14:textId="6579E379" w:rsidR="004D6939" w:rsidRPr="00FE61AD" w:rsidRDefault="000F40F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5</w:t>
            </w:r>
          </w:p>
        </w:tc>
      </w:tr>
      <w:tr w:rsidR="004D6939" w:rsidRPr="00FE61AD" w14:paraId="4F858C15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2DDD7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4</w:t>
            </w:r>
            <w:r w:rsidRPr="00E53BFC">
              <w:rPr>
                <w:sz w:val="20"/>
                <w:szCs w:val="21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95783F" w14:textId="247CB609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4.206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684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0.507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32B52C" w14:textId="5E2D33A8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5D19DF" w14:textId="7BEE1ECE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4.929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904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2.76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B66563" w14:textId="2C1D8B5B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5C7DF3" w14:textId="7D6BE72D" w:rsidR="004D6939" w:rsidRPr="00FE61AD" w:rsidRDefault="000C48E2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5.416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96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4.960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8BE34" w14:textId="15227346" w:rsidR="004D6939" w:rsidRPr="00FE61AD" w:rsidRDefault="000F40F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1</w:t>
            </w:r>
          </w:p>
        </w:tc>
      </w:tr>
      <w:tr w:rsidR="004D6939" w:rsidRPr="00FE61AD" w14:paraId="3B0740FF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BEE80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sz w:val="20"/>
                <w:szCs w:val="21"/>
              </w:rPr>
              <w:t>R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D97B6B" w14:textId="25C84A9B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012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524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952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608653" w14:textId="6C2EB7EB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9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0DD871" w14:textId="70F58606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0.980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502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913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57365" w14:textId="3C4242BA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98A569" w14:textId="591773BE" w:rsidR="004D6939" w:rsidRPr="00FE61AD" w:rsidRDefault="000F40F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904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438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.866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E7E13" w14:textId="4D6F9C32" w:rsidR="004D6939" w:rsidRPr="00FE61AD" w:rsidRDefault="00B00D2A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785</w:t>
            </w:r>
          </w:p>
        </w:tc>
      </w:tr>
      <w:tr w:rsidR="00FE61AD" w:rsidRPr="00FE61AD" w14:paraId="7E3458A7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5542EA" w14:textId="77777777" w:rsidR="00FE61AD" w:rsidRPr="00E53BFC" w:rsidRDefault="00FE61AD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1</w:t>
            </w:r>
            <w:r w:rsidRPr="00E53BFC">
              <w:rPr>
                <w:sz w:val="20"/>
                <w:szCs w:val="21"/>
              </w:rPr>
              <w:t>st</w:t>
            </w:r>
          </w:p>
        </w:tc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5B224A2" w14:textId="5531E19E" w:rsidR="00FE61AD" w:rsidRPr="00FE61AD" w:rsidRDefault="00FE61AD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b/>
                <w:bCs/>
                <w:sz w:val="16"/>
                <w:szCs w:val="16"/>
              </w:rPr>
              <w:t>R</w:t>
            </w:r>
            <w:r w:rsidRPr="00FE61AD">
              <w:rPr>
                <w:rFonts w:eastAsiaTheme="minorHAnsi" w:hint="eastAsia"/>
                <w:b/>
                <w:bCs/>
                <w:sz w:val="16"/>
                <w:szCs w:val="16"/>
              </w:rPr>
              <w:t>eference</w:t>
            </w:r>
          </w:p>
        </w:tc>
      </w:tr>
      <w:tr w:rsidR="004D6939" w:rsidRPr="00FE61AD" w14:paraId="2BB19854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9FDE6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2</w:t>
            </w:r>
            <w:r w:rsidRPr="00E53BFC">
              <w:rPr>
                <w:sz w:val="20"/>
                <w:szCs w:val="21"/>
              </w:rPr>
              <w:t>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CE2485" w14:textId="0C0E55CB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5.091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2.101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2.33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5BAC1F" w14:textId="3CDF140C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&lt;</w:t>
            </w: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E72F19" w14:textId="1E17AD97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6.172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2.427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5.695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6D7FB" w14:textId="24C0FA1E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988270" w14:textId="24941813" w:rsidR="004D6939" w:rsidRPr="00FE61AD" w:rsidRDefault="002A3F54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8.273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3.063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22.346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D0DCC1" w14:textId="64EC8C3F" w:rsidR="004D6939" w:rsidRPr="00FE61AD" w:rsidRDefault="00CC2EBB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&lt;0.001</w:t>
            </w:r>
          </w:p>
        </w:tc>
      </w:tr>
      <w:tr w:rsidR="004D6939" w:rsidRPr="00FE61AD" w14:paraId="34AD6FE4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D9B8A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3</w:t>
            </w:r>
            <w:r w:rsidRPr="00E53BFC">
              <w:rPr>
                <w:sz w:val="20"/>
                <w:szCs w:val="21"/>
              </w:rPr>
              <w:t>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B4F2D9" w14:textId="0A9867A7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2.97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137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7.782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D53005" w14:textId="316912C2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A00AB5" w14:textId="74E38A07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3.502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295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9.470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781E4" w14:textId="31402AA6" w:rsidR="004D6939" w:rsidRPr="00FE61AD" w:rsidRDefault="004D6939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EF440" w14:textId="3AB5B82B" w:rsidR="004D6939" w:rsidRPr="00FE61AD" w:rsidRDefault="002A3F54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4.299</w:t>
            </w:r>
            <w:r w:rsidRPr="00FE61AD">
              <w:rPr>
                <w:rFonts w:eastAsiaTheme="minorHAnsi" w:hint="eastAsia"/>
                <w:sz w:val="18"/>
                <w:szCs w:val="18"/>
              </w:rPr>
              <w:t>（</w:t>
            </w:r>
            <w:r w:rsidRPr="00FE61AD">
              <w:rPr>
                <w:rFonts w:eastAsiaTheme="minorHAnsi"/>
                <w:sz w:val="18"/>
                <w:szCs w:val="18"/>
              </w:rPr>
              <w:t>1.488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12.417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7D0ECC" w14:textId="15468927" w:rsidR="004D6939" w:rsidRPr="00FE61AD" w:rsidRDefault="00CC2EBB" w:rsidP="00032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007</w:t>
            </w:r>
          </w:p>
        </w:tc>
      </w:tr>
      <w:tr w:rsidR="004D6939" w:rsidRPr="00FE61AD" w14:paraId="1FD530F9" w14:textId="77777777" w:rsidTr="00032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AA581D" w14:textId="77777777" w:rsidR="004D6939" w:rsidRPr="00E53BFC" w:rsidRDefault="004D6939" w:rsidP="00032BE0">
            <w:pPr>
              <w:rPr>
                <w:sz w:val="20"/>
                <w:szCs w:val="21"/>
              </w:rPr>
            </w:pPr>
            <w:r w:rsidRPr="00E53BFC">
              <w:rPr>
                <w:rFonts w:hint="eastAsia"/>
                <w:sz w:val="20"/>
                <w:szCs w:val="21"/>
              </w:rPr>
              <w:t>4</w:t>
            </w:r>
            <w:r w:rsidRPr="00E53BFC">
              <w:rPr>
                <w:sz w:val="20"/>
                <w:szCs w:val="21"/>
              </w:rPr>
              <w:t>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034C05" w14:textId="6B0347F2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791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737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351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881C7B" w14:textId="2A1E2588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1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B96B28" w14:textId="22081AE6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72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696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277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50BA84" w14:textId="4CD8C134" w:rsidR="004D6939" w:rsidRPr="00FE61AD" w:rsidRDefault="004D6939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2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1043C1" w14:textId="485C1A65" w:rsidR="004D6939" w:rsidRPr="00FE61AD" w:rsidRDefault="002A3F54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/>
                <w:sz w:val="18"/>
                <w:szCs w:val="18"/>
              </w:rPr>
              <w:t>1.605</w:t>
            </w:r>
            <w:r w:rsidRPr="00FE61AD">
              <w:rPr>
                <w:rFonts w:eastAsiaTheme="minorHAnsi" w:hint="eastAsia"/>
                <w:sz w:val="18"/>
                <w:szCs w:val="18"/>
              </w:rPr>
              <w:t>（0</w:t>
            </w:r>
            <w:r w:rsidRPr="00FE61AD">
              <w:rPr>
                <w:rFonts w:eastAsiaTheme="minorHAnsi"/>
                <w:sz w:val="18"/>
                <w:szCs w:val="18"/>
              </w:rPr>
              <w:t>.617</w:t>
            </w:r>
            <w:r w:rsidRPr="00FE61AD">
              <w:rPr>
                <w:rFonts w:eastAsiaTheme="minorHAnsi" w:hint="eastAsia"/>
                <w:sz w:val="18"/>
                <w:szCs w:val="18"/>
              </w:rPr>
              <w:t>-</w:t>
            </w:r>
            <w:r w:rsidRPr="00FE61AD">
              <w:rPr>
                <w:rFonts w:eastAsiaTheme="minorHAnsi"/>
                <w:sz w:val="18"/>
                <w:szCs w:val="18"/>
              </w:rPr>
              <w:t>4.178</w:t>
            </w:r>
            <w:r w:rsidRPr="00FE61AD">
              <w:rPr>
                <w:rFonts w:eastAsiaTheme="minorHAnsi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0408DE" w14:textId="7D08C6BE" w:rsidR="004D6939" w:rsidRPr="00FE61AD" w:rsidRDefault="00CC2EBB" w:rsidP="00032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8"/>
                <w:szCs w:val="18"/>
              </w:rPr>
            </w:pPr>
            <w:r w:rsidRPr="00FE61AD">
              <w:rPr>
                <w:rFonts w:eastAsiaTheme="minorHAnsi" w:hint="eastAsia"/>
                <w:sz w:val="18"/>
                <w:szCs w:val="18"/>
              </w:rPr>
              <w:t>0</w:t>
            </w:r>
            <w:r w:rsidRPr="00FE61AD">
              <w:rPr>
                <w:rFonts w:eastAsiaTheme="minorHAnsi"/>
                <w:sz w:val="18"/>
                <w:szCs w:val="18"/>
              </w:rPr>
              <w:t>.332</w:t>
            </w:r>
          </w:p>
        </w:tc>
      </w:tr>
      <w:tr w:rsidR="004D6939" w14:paraId="201E35C5" w14:textId="77777777" w:rsidTr="00032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C491E7" w14:textId="1502F2A4" w:rsidR="004D6939" w:rsidRDefault="00E5124C" w:rsidP="00032BE0">
            <w:r w:rsidRPr="00711A20">
              <w:rPr>
                <w:sz w:val="18"/>
                <w:szCs w:val="20"/>
              </w:rPr>
              <w:t>Model 1: Un</w:t>
            </w:r>
            <w:r w:rsidR="00E53BFC" w:rsidRPr="00711A20">
              <w:rPr>
                <w:sz w:val="18"/>
                <w:szCs w:val="20"/>
              </w:rPr>
              <w:t>ad</w:t>
            </w:r>
            <w:r w:rsidRPr="00711A20">
              <w:rPr>
                <w:sz w:val="18"/>
                <w:szCs w:val="20"/>
              </w:rPr>
              <w:t>justed；Model 2: Adjusted for age and gender；Model 3：Adjusted for age, gender,</w:t>
            </w:r>
            <w:r w:rsidR="007B2958" w:rsidRPr="00711A20">
              <w:rPr>
                <w:sz w:val="18"/>
                <w:szCs w:val="20"/>
              </w:rPr>
              <w:t xml:space="preserve"> </w:t>
            </w:r>
            <w:r w:rsidRPr="00711A20">
              <w:rPr>
                <w:sz w:val="18"/>
                <w:szCs w:val="20"/>
              </w:rPr>
              <w:t>BMI, FBG, the history of smoking, hypertension, diabetes mellitus, coronary heart disease, and ischemic stroke.</w:t>
            </w:r>
            <w:r w:rsidR="00585440">
              <w:rPr>
                <w:sz w:val="18"/>
                <w:szCs w:val="20"/>
              </w:rPr>
              <w:t xml:space="preserve"> </w:t>
            </w:r>
            <w:r w:rsidR="00585440" w:rsidRPr="005E46BD">
              <w:rPr>
                <w:rFonts w:eastAsiaTheme="minorHAnsi"/>
                <w:sz w:val="18"/>
                <w:szCs w:val="20"/>
              </w:rPr>
              <w:t xml:space="preserve">ECCAS </w:t>
            </w:r>
            <w:r w:rsidR="00585440">
              <w:rPr>
                <w:rFonts w:eastAsiaTheme="minorHAnsi"/>
                <w:sz w:val="18"/>
                <w:szCs w:val="20"/>
              </w:rPr>
              <w:t>e</w:t>
            </w:r>
            <w:r w:rsidR="00585440" w:rsidRPr="005E46BD">
              <w:rPr>
                <w:rFonts w:eastAsiaTheme="minorHAnsi"/>
                <w:sz w:val="18"/>
                <w:szCs w:val="20"/>
              </w:rPr>
              <w:t>xtracranial carotid atherosclerotic stenosis</w:t>
            </w:r>
            <w:r w:rsidR="00585440">
              <w:rPr>
                <w:rFonts w:eastAsiaTheme="minorHAnsi" w:hint="eastAsia"/>
                <w:sz w:val="18"/>
                <w:szCs w:val="20"/>
              </w:rPr>
              <w:t>,</w:t>
            </w:r>
            <w:r w:rsidR="00585440" w:rsidRPr="005E46BD">
              <w:rPr>
                <w:rFonts w:eastAsiaTheme="minorHAnsi"/>
                <w:sz w:val="18"/>
                <w:szCs w:val="20"/>
              </w:rPr>
              <w:t xml:space="preserve"> BMI </w:t>
            </w:r>
            <w:r w:rsidR="00585440" w:rsidRPr="005E46BD">
              <w:rPr>
                <w:rFonts w:eastAsiaTheme="minorHAnsi"/>
                <w:sz w:val="18"/>
                <w:szCs w:val="20"/>
              </w:rPr>
              <w:lastRenderedPageBreak/>
              <w:t>body mass index, FBG fasting blood glucose, LDL-C low-density lipoprotein cholesterol, TC total cholesterol, TG triglyceride, HDL-C high-density lipoprotein cholesterol, AIP atherogenic index of plasma, non-HDL-C non-high-density lipoprotein cholesterol, AC atherogenic coefficient, CRI-I Castelli's index-I, CRI-II Castelli's index-II, LCI lipoprotein combine index, RC remnant cholesterol.</w:t>
            </w:r>
          </w:p>
        </w:tc>
      </w:tr>
    </w:tbl>
    <w:p w14:paraId="4E4B9441" w14:textId="77777777" w:rsidR="000701BD" w:rsidRPr="00DD3F29" w:rsidRDefault="000701BD"/>
    <w:sectPr w:rsidR="000701BD" w:rsidRPr="00DD3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1460AC" w14:textId="77777777" w:rsidR="00357E14" w:rsidRDefault="00357E14" w:rsidP="00F66708">
      <w:r>
        <w:separator/>
      </w:r>
    </w:p>
  </w:endnote>
  <w:endnote w:type="continuationSeparator" w:id="0">
    <w:p w14:paraId="76C118D7" w14:textId="77777777" w:rsidR="00357E14" w:rsidRDefault="00357E14" w:rsidP="00F66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AAA59" w14:textId="77777777" w:rsidR="00357E14" w:rsidRDefault="00357E14" w:rsidP="00F66708">
      <w:r>
        <w:separator/>
      </w:r>
    </w:p>
  </w:footnote>
  <w:footnote w:type="continuationSeparator" w:id="0">
    <w:p w14:paraId="1F3175CD" w14:textId="77777777" w:rsidR="00357E14" w:rsidRDefault="00357E14" w:rsidP="00F66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5"/>
  </w:docVars>
  <w:rsids>
    <w:rsidRoot w:val="000701BD"/>
    <w:rsid w:val="00025654"/>
    <w:rsid w:val="00032BE0"/>
    <w:rsid w:val="00053BDB"/>
    <w:rsid w:val="000636D2"/>
    <w:rsid w:val="000701BD"/>
    <w:rsid w:val="00087114"/>
    <w:rsid w:val="00090E51"/>
    <w:rsid w:val="000B0818"/>
    <w:rsid w:val="000C48E2"/>
    <w:rsid w:val="000D56B3"/>
    <w:rsid w:val="000F40F9"/>
    <w:rsid w:val="00120F0C"/>
    <w:rsid w:val="0012671A"/>
    <w:rsid w:val="00130D3B"/>
    <w:rsid w:val="00184188"/>
    <w:rsid w:val="00194AF4"/>
    <w:rsid w:val="001A132C"/>
    <w:rsid w:val="001A767F"/>
    <w:rsid w:val="001B7303"/>
    <w:rsid w:val="0022397B"/>
    <w:rsid w:val="002A3F54"/>
    <w:rsid w:val="0032618D"/>
    <w:rsid w:val="00353F6D"/>
    <w:rsid w:val="00357E14"/>
    <w:rsid w:val="00362C5F"/>
    <w:rsid w:val="003A26D2"/>
    <w:rsid w:val="003C021C"/>
    <w:rsid w:val="003C7C6E"/>
    <w:rsid w:val="003E1114"/>
    <w:rsid w:val="003E1D5B"/>
    <w:rsid w:val="003E5526"/>
    <w:rsid w:val="003F5DB6"/>
    <w:rsid w:val="00401AC9"/>
    <w:rsid w:val="004058DD"/>
    <w:rsid w:val="004575B4"/>
    <w:rsid w:val="00481C6F"/>
    <w:rsid w:val="00486731"/>
    <w:rsid w:val="004A0919"/>
    <w:rsid w:val="004A0E26"/>
    <w:rsid w:val="004B0DE5"/>
    <w:rsid w:val="004D0A8E"/>
    <w:rsid w:val="004D6939"/>
    <w:rsid w:val="00531864"/>
    <w:rsid w:val="00535170"/>
    <w:rsid w:val="00542ACE"/>
    <w:rsid w:val="0056509D"/>
    <w:rsid w:val="00585440"/>
    <w:rsid w:val="00587BCF"/>
    <w:rsid w:val="00605464"/>
    <w:rsid w:val="00617BA2"/>
    <w:rsid w:val="00623A5A"/>
    <w:rsid w:val="00694743"/>
    <w:rsid w:val="00711A20"/>
    <w:rsid w:val="00714A12"/>
    <w:rsid w:val="0073145B"/>
    <w:rsid w:val="007761C1"/>
    <w:rsid w:val="007B2958"/>
    <w:rsid w:val="007D0AA3"/>
    <w:rsid w:val="007E57ED"/>
    <w:rsid w:val="008610FF"/>
    <w:rsid w:val="0087539B"/>
    <w:rsid w:val="00875CF7"/>
    <w:rsid w:val="008D6FE6"/>
    <w:rsid w:val="008E7EE3"/>
    <w:rsid w:val="00907787"/>
    <w:rsid w:val="0092048F"/>
    <w:rsid w:val="00962F7F"/>
    <w:rsid w:val="00984395"/>
    <w:rsid w:val="009A0978"/>
    <w:rsid w:val="009D174E"/>
    <w:rsid w:val="00A51B2A"/>
    <w:rsid w:val="00A742B1"/>
    <w:rsid w:val="00AF5478"/>
    <w:rsid w:val="00B00D2A"/>
    <w:rsid w:val="00B92E4F"/>
    <w:rsid w:val="00B9663A"/>
    <w:rsid w:val="00BB1C65"/>
    <w:rsid w:val="00BC3BB6"/>
    <w:rsid w:val="00BF44A3"/>
    <w:rsid w:val="00C16F5A"/>
    <w:rsid w:val="00C96FD5"/>
    <w:rsid w:val="00CB3747"/>
    <w:rsid w:val="00CC2EBB"/>
    <w:rsid w:val="00D257E0"/>
    <w:rsid w:val="00D74030"/>
    <w:rsid w:val="00DD3F29"/>
    <w:rsid w:val="00DD4FA6"/>
    <w:rsid w:val="00DF576F"/>
    <w:rsid w:val="00E1146F"/>
    <w:rsid w:val="00E5124C"/>
    <w:rsid w:val="00E53BFC"/>
    <w:rsid w:val="00EA643B"/>
    <w:rsid w:val="00ED5EB5"/>
    <w:rsid w:val="00F10AFA"/>
    <w:rsid w:val="00F66708"/>
    <w:rsid w:val="00F82B8E"/>
    <w:rsid w:val="00F9575F"/>
    <w:rsid w:val="00FA0D1C"/>
    <w:rsid w:val="00FA24FE"/>
    <w:rsid w:val="00FE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B7DF5"/>
  <w15:docId w15:val="{C10EC69E-196F-4214-B535-7DC2F73C9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F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DD3F2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66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67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6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67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 顺</dc:creator>
  <cp:keywords/>
  <dc:description/>
  <cp:lastModifiedBy>Alojera Michelle</cp:lastModifiedBy>
  <cp:revision>42</cp:revision>
  <dcterms:created xsi:type="dcterms:W3CDTF">2022-05-05T13:31:00Z</dcterms:created>
  <dcterms:modified xsi:type="dcterms:W3CDTF">2023-01-20T10:50:00Z</dcterms:modified>
</cp:coreProperties>
</file>